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pacing w:lineRule="auto" w:line="480" w:before="0" w:after="0"/>
        <w:ind w:left="0" w:right="60" w:hanging="0"/>
        <w:contextualSpacing/>
        <w:rPr>
          <w:rFonts w:ascii="Times New Roman" w:hAnsi="Times New Roman" w:cs="Times New Roman"/>
          <w:b/>
          <w:b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  <w:t>Additional file </w:t>
      </w:r>
    </w:p>
    <w:p>
      <w:pPr>
        <w:pStyle w:val="ListParagraph"/>
        <w:autoSpaceDE w:val="false"/>
        <w:spacing w:lineRule="auto" w:line="480" w:before="0" w:after="0"/>
        <w:ind w:left="0" w:right="6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 xml:space="preserve">Table S1. Clinical and Doppler-echocardiographic </w:t>
      </w:r>
      <w:r>
        <w:rPr/>
        <w:t>characteristics.</w:t>
      </w:r>
    </w:p>
    <w:tbl>
      <w:tblPr>
        <w:tblW w:w="11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1701"/>
        <w:gridCol w:w="1985"/>
        <w:gridCol w:w="1843"/>
        <w:gridCol w:w="1134"/>
        <w:gridCol w:w="1559"/>
      </w:tblGrid>
      <w:tr>
        <w:trPr>
          <w:trHeight w:val="1147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AB No (c)</w:t>
            </w:r>
          </w:p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= 5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sz w:val="20"/>
                <w:szCs w:val="20"/>
                <w:lang w:val="en-US"/>
              </w:rPr>
              <w:t>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IAB (p)</w:t>
            </w:r>
          </w:p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ǂaIAB (a)</w:t>
            </w:r>
          </w:p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n = 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t Hoc</w:t>
            </w:r>
          </w:p>
        </w:tc>
      </w:tr>
      <w:tr>
        <w:trPr>
          <w:trHeight w:val="564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 xml:space="preserve">§ARBs or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s-ES"/>
              </w:rPr>
              <w:t>ǁ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EIs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Beta-blockers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3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rt failure,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ve disease,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onary disease, 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#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L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EDV/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††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BSA, (mL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.3 ± 16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.6 ± 2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1 ± 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vs p 0.017</w:t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LV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‡‡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ESV/BSA, (mL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 ± 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7 ± 1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3 ± 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s a 0.045</w:t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s-ES"/>
              </w:rPr>
              <w:t>§§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LVEF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.1 ± 9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.0 ± 1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4 ± 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 xml:space="preserve">E velocity, (cm/s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4 ± 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.5 ± 2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.8 ± 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 vs a 0.017</w:t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 xml:space="preserve">A velocity, (cm/s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.3(80.4-119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1 (61-9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3 (63-102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E/e</w:t>
            </w:r>
            <w:r>
              <w:rPr>
                <w:rFonts w:eastAsia="AdvPS4C9543;MS Gothic" w:cs="Times New Roman" w:ascii="Times New Roman" w:hAnsi="Times New Roman"/>
                <w:sz w:val="20"/>
                <w:szCs w:val="20"/>
                <w:lang w:eastAsia="es-ES"/>
              </w:rPr>
              <w:t>´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1.1-16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 (8.3-14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1.1-1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LV mass index, (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 ± 37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39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 ± 4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583" w:hRule="atLeast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s-ES"/>
              </w:rPr>
              <w:t>ǁǁ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BMI,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E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 ± 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2 ± 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0 ± 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480" w:before="0" w:after="16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0"/>
          <w:szCs w:val="20"/>
          <w:lang w:val="en-GB" w:eastAsia="es-ES"/>
        </w:rPr>
      </w:pPr>
      <w:r>
        <w:rPr>
          <w:rFonts w:cs="Times New Roman" w:ascii="Times New Roman" w:hAnsi="Times New Roman"/>
          <w:sz w:val="20"/>
          <w:szCs w:val="20"/>
          <w:lang w:val="en-GB" w:eastAsia="es-ES"/>
        </w:rPr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SD or median (interquartile range).</w:t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IAB = interatrial block; </w:t>
      </w:r>
      <w:r>
        <w:rPr>
          <w:rFonts w:eastAsia="Wingdings 2" w:cs="Wingdings 2" w:ascii="Wingdings 2" w:hAnsi="Wingdings 2"/>
          <w:sz w:val="24"/>
          <w:szCs w:val="24"/>
          <w:lang w:eastAsia="es-ES"/>
        </w:rPr>
        <w:t>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pIAB = partial interatrial block; ǂaIAB = advanced interatrial block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§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ARBs = angiotensin receptor blockers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ǁ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ACEIs = angiotensin converting enzyme inhibitors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LV = left ventricl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**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EDV = end diastolic volume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††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BSA = body surface area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‡‡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ESV = end systolic volume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es-ES"/>
        </w:rPr>
        <w:t>§§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LVEF = left ventricular ejection fraction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ǁǁ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BMI = body mass index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s-E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10:42:00Z</dcterms:created>
  <dc:creator>Juan Lacalzada Almeida</dc:creator>
  <dc:description/>
  <cp:keywords/>
  <dc:language>en-US</dc:language>
  <cp:lastModifiedBy>TBANIGA</cp:lastModifiedBy>
  <dcterms:modified xsi:type="dcterms:W3CDTF">2018-02-13T13:00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